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006B50" w14:textId="601CFB4C" w:rsidR="0098272C" w:rsidRPr="00152790" w:rsidRDefault="0098272C" w:rsidP="009E7900">
      <w:pPr>
        <w:adjustRightInd w:val="0"/>
        <w:snapToGrid w:val="0"/>
        <w:rPr>
          <w:rFonts w:ascii="Arial" w:hAnsi="Arial" w:cs="Arial"/>
          <w:sz w:val="20"/>
          <w:szCs w:val="20"/>
        </w:rPr>
      </w:pPr>
      <w:r w:rsidRPr="00152790">
        <w:rPr>
          <w:rFonts w:ascii="Arial" w:hAnsi="Arial" w:cs="Arial"/>
          <w:b/>
          <w:bCs/>
          <w:sz w:val="20"/>
          <w:szCs w:val="20"/>
        </w:rPr>
        <w:t>Table S2.</w:t>
      </w:r>
      <w:bookmarkStart w:id="0" w:name="_Hlk174808325"/>
      <w:r w:rsidRPr="00152790">
        <w:rPr>
          <w:rFonts w:ascii="Arial" w:hAnsi="Arial" w:cs="Arial"/>
          <w:b/>
          <w:bCs/>
          <w:sz w:val="20"/>
          <w:szCs w:val="20"/>
        </w:rPr>
        <w:t xml:space="preserve"> </w:t>
      </w:r>
      <w:r w:rsidRPr="00152790">
        <w:rPr>
          <w:rFonts w:ascii="Arial" w:hAnsi="Arial" w:cs="Arial"/>
          <w:sz w:val="20"/>
          <w:szCs w:val="20"/>
        </w:rPr>
        <w:t>Logistic regression analysis on the association between DII and epilepsy in sensitivity analysis</w:t>
      </w:r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4"/>
        <w:gridCol w:w="1425"/>
        <w:gridCol w:w="1559"/>
        <w:gridCol w:w="850"/>
        <w:gridCol w:w="1560"/>
        <w:gridCol w:w="850"/>
        <w:gridCol w:w="1559"/>
        <w:gridCol w:w="851"/>
      </w:tblGrid>
      <w:tr w:rsidR="00B119D7" w:rsidRPr="00152790" w14:paraId="0CC7A20A" w14:textId="77777777" w:rsidTr="0092794F">
        <w:tc>
          <w:tcPr>
            <w:tcW w:w="1264" w:type="dxa"/>
            <w:vMerge w:val="restart"/>
            <w:tcBorders>
              <w:top w:val="single" w:sz="4" w:space="0" w:color="auto"/>
              <w:bottom w:val="nil"/>
            </w:tcBorders>
          </w:tcPr>
          <w:p w14:paraId="525C325E" w14:textId="585CDBBB" w:rsidR="00B119D7" w:rsidRPr="00152790" w:rsidRDefault="00B119D7" w:rsidP="009E790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90">
              <w:rPr>
                <w:rFonts w:ascii="Arial" w:hAnsi="Arial" w:cs="Arial"/>
                <w:b/>
                <w:bCs/>
                <w:sz w:val="20"/>
                <w:szCs w:val="20"/>
              </w:rPr>
              <w:t>DII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bottom w:val="nil"/>
            </w:tcBorders>
          </w:tcPr>
          <w:p w14:paraId="4B344C28" w14:textId="35B239A2" w:rsidR="00B119D7" w:rsidRPr="00152790" w:rsidRDefault="00B119D7" w:rsidP="00EB10FF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90">
              <w:rPr>
                <w:rFonts w:ascii="Arial" w:hAnsi="Arial" w:cs="Arial"/>
                <w:b/>
                <w:bCs/>
                <w:sz w:val="20"/>
                <w:szCs w:val="20"/>
              </w:rPr>
              <w:t>Cases, n (%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</w:tcPr>
          <w:p w14:paraId="7D021933" w14:textId="6C030719" w:rsidR="00B119D7" w:rsidRPr="00152790" w:rsidRDefault="00B119D7" w:rsidP="00EB10FF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90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58BF9346" w14:textId="64CE3335" w:rsidR="00B119D7" w:rsidRPr="00152790" w:rsidRDefault="00B119D7" w:rsidP="00EB10FF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90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350B47A0" w14:textId="060CAB37" w:rsidR="00B119D7" w:rsidRPr="00152790" w:rsidRDefault="00B119D7" w:rsidP="00EB10FF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90">
              <w:rPr>
                <w:rFonts w:ascii="Arial" w:hAnsi="Arial" w:cs="Arial"/>
                <w:b/>
                <w:bCs/>
                <w:sz w:val="20"/>
                <w:szCs w:val="20"/>
              </w:rPr>
              <w:t>Model 3</w:t>
            </w:r>
          </w:p>
        </w:tc>
      </w:tr>
      <w:tr w:rsidR="00592B87" w:rsidRPr="00152790" w14:paraId="67BC5D5D" w14:textId="77777777" w:rsidTr="0092794F">
        <w:tc>
          <w:tcPr>
            <w:tcW w:w="1264" w:type="dxa"/>
            <w:vMerge/>
            <w:tcBorders>
              <w:top w:val="nil"/>
              <w:bottom w:val="single" w:sz="4" w:space="0" w:color="auto"/>
            </w:tcBorders>
          </w:tcPr>
          <w:p w14:paraId="61A01619" w14:textId="77777777" w:rsidR="00B119D7" w:rsidRPr="00152790" w:rsidRDefault="00B119D7" w:rsidP="009E7900">
            <w:pPr>
              <w:adjustRightInd w:val="0"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5" w:type="dxa"/>
            <w:vMerge/>
            <w:tcBorders>
              <w:top w:val="nil"/>
              <w:bottom w:val="single" w:sz="4" w:space="0" w:color="auto"/>
            </w:tcBorders>
          </w:tcPr>
          <w:p w14:paraId="1B121C76" w14:textId="77777777" w:rsidR="00B119D7" w:rsidRPr="00152790" w:rsidRDefault="00B119D7" w:rsidP="00EB10FF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57CAD53" w14:textId="305A80F6" w:rsidR="00B119D7" w:rsidRPr="00152790" w:rsidRDefault="00B119D7" w:rsidP="00EB10FF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90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B1226BD" w14:textId="628596AE" w:rsidR="00B119D7" w:rsidRPr="00152790" w:rsidRDefault="00B119D7" w:rsidP="00EB10FF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90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264F57A" w14:textId="25B7FFA3" w:rsidR="00B119D7" w:rsidRPr="00152790" w:rsidRDefault="00B119D7" w:rsidP="00EB10FF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90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62A3AD7" w14:textId="33150CD5" w:rsidR="00B119D7" w:rsidRPr="00152790" w:rsidRDefault="00B119D7" w:rsidP="00EB10FF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90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D2004C6" w14:textId="499A12FB" w:rsidR="00B119D7" w:rsidRPr="00152790" w:rsidRDefault="00B119D7" w:rsidP="00EB10FF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90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0640264" w14:textId="36D70B97" w:rsidR="00B119D7" w:rsidRPr="00152790" w:rsidRDefault="00B119D7" w:rsidP="00EB10FF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2790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B119D7" w:rsidRPr="00152790" w14:paraId="13301C8B" w14:textId="77777777" w:rsidTr="0092794F">
        <w:tc>
          <w:tcPr>
            <w:tcW w:w="9918" w:type="dxa"/>
            <w:gridSpan w:val="8"/>
            <w:tcBorders>
              <w:top w:val="single" w:sz="4" w:space="0" w:color="auto"/>
            </w:tcBorders>
          </w:tcPr>
          <w:p w14:paraId="39E14C12" w14:textId="20DA8C19" w:rsidR="00B119D7" w:rsidRPr="00152790" w:rsidRDefault="00B119D7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Quartiles</w:t>
            </w:r>
          </w:p>
        </w:tc>
      </w:tr>
      <w:tr w:rsidR="00A844A3" w:rsidRPr="00152790" w14:paraId="063E61BA" w14:textId="77777777" w:rsidTr="0092794F">
        <w:tc>
          <w:tcPr>
            <w:tcW w:w="1264" w:type="dxa"/>
          </w:tcPr>
          <w:p w14:paraId="353E1326" w14:textId="09A8FDA7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1425" w:type="dxa"/>
          </w:tcPr>
          <w:p w14:paraId="493D5D50" w14:textId="61B22319" w:rsidR="000A4549" w:rsidRPr="00152790" w:rsidRDefault="00B119D7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1</w:t>
            </w:r>
            <w:r w:rsidR="003011C0" w:rsidRPr="00152790">
              <w:rPr>
                <w:rFonts w:ascii="Arial" w:hAnsi="Arial" w:cs="Arial"/>
                <w:sz w:val="20"/>
                <w:szCs w:val="20"/>
              </w:rPr>
              <w:t>8</w:t>
            </w:r>
            <w:r w:rsidRPr="0015279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A00904" w:rsidRPr="00152790">
              <w:rPr>
                <w:rFonts w:ascii="Arial" w:hAnsi="Arial" w:cs="Arial"/>
                <w:sz w:val="20"/>
                <w:szCs w:val="20"/>
              </w:rPr>
              <w:t>79</w:t>
            </w:r>
            <w:r w:rsidRPr="0015279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29715712" w14:textId="7BECDF3F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50" w:type="dxa"/>
          </w:tcPr>
          <w:p w14:paraId="7C262534" w14:textId="63742220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5E6E29A9" w14:textId="22EF8AB6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50" w:type="dxa"/>
          </w:tcPr>
          <w:p w14:paraId="43411648" w14:textId="794E08D4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300927C" w14:textId="68AAAC3B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38008014" w14:textId="41B599BD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844A3" w:rsidRPr="00152790" w14:paraId="60C92D85" w14:textId="77777777" w:rsidTr="0092794F">
        <w:tc>
          <w:tcPr>
            <w:tcW w:w="1264" w:type="dxa"/>
          </w:tcPr>
          <w:p w14:paraId="37C3B758" w14:textId="450EB5F7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425" w:type="dxa"/>
          </w:tcPr>
          <w:p w14:paraId="5257CF0A" w14:textId="16BCDDCB" w:rsidR="000A4549" w:rsidRPr="00152790" w:rsidRDefault="009321AC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3</w:t>
            </w:r>
            <w:r w:rsidR="003011C0" w:rsidRPr="00152790">
              <w:rPr>
                <w:rFonts w:ascii="Arial" w:hAnsi="Arial" w:cs="Arial"/>
                <w:sz w:val="20"/>
                <w:szCs w:val="20"/>
              </w:rPr>
              <w:t>8</w:t>
            </w:r>
            <w:r w:rsidRPr="0015279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00904" w:rsidRPr="00152790">
              <w:rPr>
                <w:rFonts w:ascii="Arial" w:hAnsi="Arial" w:cs="Arial"/>
                <w:sz w:val="20"/>
                <w:szCs w:val="20"/>
              </w:rPr>
              <w:t>1.78</w:t>
            </w:r>
            <w:r w:rsidRPr="0015279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6A5D834F" w14:textId="2BC6D5FE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2.2</w:t>
            </w:r>
            <w:r w:rsidR="00AD0792" w:rsidRPr="00152790">
              <w:rPr>
                <w:rFonts w:ascii="Arial" w:hAnsi="Arial" w:cs="Arial"/>
                <w:sz w:val="20"/>
                <w:szCs w:val="20"/>
              </w:rPr>
              <w:t>2</w:t>
            </w:r>
            <w:r w:rsidRPr="00152790">
              <w:rPr>
                <w:rFonts w:ascii="Arial" w:hAnsi="Arial" w:cs="Arial"/>
                <w:sz w:val="20"/>
                <w:szCs w:val="20"/>
              </w:rPr>
              <w:t xml:space="preserve"> (1.2</w:t>
            </w:r>
            <w:r w:rsidR="00AD0792" w:rsidRPr="00152790">
              <w:rPr>
                <w:rFonts w:ascii="Arial" w:hAnsi="Arial" w:cs="Arial"/>
                <w:sz w:val="20"/>
                <w:szCs w:val="20"/>
              </w:rPr>
              <w:t>8</w:t>
            </w:r>
            <w:r w:rsidRPr="00152790">
              <w:rPr>
                <w:rFonts w:ascii="Arial" w:hAnsi="Arial" w:cs="Arial"/>
                <w:sz w:val="20"/>
                <w:szCs w:val="20"/>
              </w:rPr>
              <w:t>, 4.0</w:t>
            </w:r>
            <w:r w:rsidR="00AD0792" w:rsidRPr="00152790">
              <w:rPr>
                <w:rFonts w:ascii="Arial" w:hAnsi="Arial" w:cs="Arial"/>
                <w:sz w:val="20"/>
                <w:szCs w:val="20"/>
              </w:rPr>
              <w:t>1</w:t>
            </w:r>
            <w:r w:rsidRPr="001527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0834D76" w14:textId="1C187DD8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0.00</w:t>
            </w:r>
            <w:r w:rsidR="00AD0792" w:rsidRPr="0015279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683F6096" w14:textId="7B43598E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2.</w:t>
            </w:r>
            <w:r w:rsidR="00F958E1" w:rsidRPr="00152790">
              <w:rPr>
                <w:rFonts w:ascii="Arial" w:hAnsi="Arial" w:cs="Arial"/>
                <w:sz w:val="20"/>
                <w:szCs w:val="20"/>
              </w:rPr>
              <w:t>15</w:t>
            </w:r>
            <w:r w:rsidRPr="0015279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F958E1" w:rsidRPr="00152790">
              <w:rPr>
                <w:rFonts w:ascii="Arial" w:hAnsi="Arial" w:cs="Arial"/>
                <w:sz w:val="20"/>
                <w:szCs w:val="20"/>
              </w:rPr>
              <w:t>24</w:t>
            </w:r>
            <w:r w:rsidRPr="0015279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F958E1" w:rsidRPr="00152790">
              <w:rPr>
                <w:rFonts w:ascii="Arial" w:hAnsi="Arial" w:cs="Arial"/>
                <w:sz w:val="20"/>
                <w:szCs w:val="20"/>
              </w:rPr>
              <w:t>3</w:t>
            </w:r>
            <w:r w:rsidRPr="00152790">
              <w:rPr>
                <w:rFonts w:ascii="Arial" w:hAnsi="Arial" w:cs="Arial"/>
                <w:sz w:val="20"/>
                <w:szCs w:val="20"/>
              </w:rPr>
              <w:t>.</w:t>
            </w:r>
            <w:r w:rsidR="00F958E1" w:rsidRPr="00152790">
              <w:rPr>
                <w:rFonts w:ascii="Arial" w:hAnsi="Arial" w:cs="Arial"/>
                <w:sz w:val="20"/>
                <w:szCs w:val="20"/>
              </w:rPr>
              <w:t>87</w:t>
            </w:r>
            <w:r w:rsidRPr="001527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2694796" w14:textId="70FEAE52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0.00</w:t>
            </w:r>
            <w:r w:rsidR="00F958E1" w:rsidRPr="0015279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14:paraId="7BEC3150" w14:textId="4A531927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2.</w:t>
            </w:r>
            <w:r w:rsidR="00116B38" w:rsidRPr="00152790">
              <w:rPr>
                <w:rFonts w:ascii="Arial" w:hAnsi="Arial" w:cs="Arial"/>
                <w:sz w:val="20"/>
                <w:szCs w:val="20"/>
              </w:rPr>
              <w:t>27</w:t>
            </w:r>
            <w:r w:rsidRPr="0015279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116B38" w:rsidRPr="00152790">
              <w:rPr>
                <w:rFonts w:ascii="Arial" w:hAnsi="Arial" w:cs="Arial"/>
                <w:sz w:val="20"/>
                <w:szCs w:val="20"/>
              </w:rPr>
              <w:t>31</w:t>
            </w:r>
            <w:r w:rsidRPr="00152790">
              <w:rPr>
                <w:rFonts w:ascii="Arial" w:hAnsi="Arial" w:cs="Arial"/>
                <w:sz w:val="20"/>
                <w:szCs w:val="20"/>
              </w:rPr>
              <w:t>, 4.0</w:t>
            </w:r>
            <w:r w:rsidR="00116B38" w:rsidRPr="00152790">
              <w:rPr>
                <w:rFonts w:ascii="Arial" w:hAnsi="Arial" w:cs="Arial"/>
                <w:sz w:val="20"/>
                <w:szCs w:val="20"/>
              </w:rPr>
              <w:t>9</w:t>
            </w:r>
            <w:r w:rsidRPr="001527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F2CB284" w14:textId="196A6EF9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0.0</w:t>
            </w:r>
            <w:r w:rsidR="00116B38" w:rsidRPr="00152790">
              <w:rPr>
                <w:rFonts w:ascii="Arial" w:hAnsi="Arial" w:cs="Arial"/>
                <w:sz w:val="20"/>
                <w:szCs w:val="20"/>
              </w:rPr>
              <w:t>04</w:t>
            </w:r>
          </w:p>
        </w:tc>
      </w:tr>
      <w:tr w:rsidR="00A844A3" w:rsidRPr="00152790" w14:paraId="208F10C6" w14:textId="77777777" w:rsidTr="0092794F">
        <w:tc>
          <w:tcPr>
            <w:tcW w:w="1264" w:type="dxa"/>
          </w:tcPr>
          <w:p w14:paraId="20E430AB" w14:textId="244A0AB3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425" w:type="dxa"/>
          </w:tcPr>
          <w:p w14:paraId="7FE1E680" w14:textId="3C76A5DB" w:rsidR="000A4549" w:rsidRPr="00152790" w:rsidRDefault="009321AC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2</w:t>
            </w:r>
            <w:r w:rsidR="003011C0" w:rsidRPr="00152790">
              <w:rPr>
                <w:rFonts w:ascii="Arial" w:hAnsi="Arial" w:cs="Arial"/>
                <w:sz w:val="20"/>
                <w:szCs w:val="20"/>
              </w:rPr>
              <w:t>1</w:t>
            </w:r>
            <w:r w:rsidRPr="0015279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A00904" w:rsidRPr="00152790">
              <w:rPr>
                <w:rFonts w:ascii="Arial" w:hAnsi="Arial" w:cs="Arial"/>
                <w:sz w:val="20"/>
                <w:szCs w:val="20"/>
              </w:rPr>
              <w:t>04</w:t>
            </w:r>
            <w:r w:rsidRPr="0015279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6D2BD26E" w14:textId="731AAA56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1.</w:t>
            </w:r>
            <w:r w:rsidR="00AD0792" w:rsidRPr="00152790">
              <w:rPr>
                <w:rFonts w:ascii="Arial" w:hAnsi="Arial" w:cs="Arial"/>
                <w:sz w:val="20"/>
                <w:szCs w:val="20"/>
              </w:rPr>
              <w:t>33</w:t>
            </w:r>
            <w:r w:rsidRPr="0015279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AD0792" w:rsidRPr="00152790">
              <w:rPr>
                <w:rFonts w:ascii="Arial" w:hAnsi="Arial" w:cs="Arial"/>
                <w:sz w:val="20"/>
                <w:szCs w:val="20"/>
              </w:rPr>
              <w:t>7</w:t>
            </w:r>
            <w:r w:rsidRPr="00152790">
              <w:rPr>
                <w:rFonts w:ascii="Arial" w:hAnsi="Arial" w:cs="Arial"/>
                <w:sz w:val="20"/>
                <w:szCs w:val="20"/>
              </w:rPr>
              <w:t>0, 2.</w:t>
            </w:r>
            <w:r w:rsidR="00AD0792" w:rsidRPr="00152790">
              <w:rPr>
                <w:rFonts w:ascii="Arial" w:hAnsi="Arial" w:cs="Arial"/>
                <w:sz w:val="20"/>
                <w:szCs w:val="20"/>
              </w:rPr>
              <w:t>55</w:t>
            </w:r>
            <w:r w:rsidRPr="001527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534BCA6" w14:textId="2C7008CA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0.</w:t>
            </w:r>
            <w:r w:rsidR="00AD0792" w:rsidRPr="0015279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1335FB5B" w14:textId="06F72F42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1.</w:t>
            </w:r>
            <w:r w:rsidR="00F958E1" w:rsidRPr="00152790">
              <w:rPr>
                <w:rFonts w:ascii="Arial" w:hAnsi="Arial" w:cs="Arial"/>
                <w:sz w:val="20"/>
                <w:szCs w:val="20"/>
              </w:rPr>
              <w:t>21</w:t>
            </w:r>
            <w:r w:rsidRPr="0015279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F958E1" w:rsidRPr="00152790">
              <w:rPr>
                <w:rFonts w:ascii="Arial" w:hAnsi="Arial" w:cs="Arial"/>
                <w:sz w:val="20"/>
                <w:szCs w:val="20"/>
              </w:rPr>
              <w:t>64</w:t>
            </w:r>
            <w:r w:rsidRPr="0015279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F958E1" w:rsidRPr="00152790">
              <w:rPr>
                <w:rFonts w:ascii="Arial" w:hAnsi="Arial" w:cs="Arial"/>
                <w:sz w:val="20"/>
                <w:szCs w:val="20"/>
              </w:rPr>
              <w:t>2</w:t>
            </w:r>
            <w:r w:rsidRPr="00152790">
              <w:rPr>
                <w:rFonts w:ascii="Arial" w:hAnsi="Arial" w:cs="Arial"/>
                <w:sz w:val="20"/>
                <w:szCs w:val="20"/>
              </w:rPr>
              <w:t>.</w:t>
            </w:r>
            <w:r w:rsidR="00F958E1" w:rsidRPr="00152790">
              <w:rPr>
                <w:rFonts w:ascii="Arial" w:hAnsi="Arial" w:cs="Arial"/>
                <w:sz w:val="20"/>
                <w:szCs w:val="20"/>
              </w:rPr>
              <w:t>32</w:t>
            </w:r>
            <w:r w:rsidRPr="001527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8F89DBD" w14:textId="55150A94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0.</w:t>
            </w:r>
            <w:r w:rsidR="00F958E1" w:rsidRPr="0015279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14C820AC" w14:textId="4609E500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1.</w:t>
            </w:r>
            <w:r w:rsidR="00116B38" w:rsidRPr="00152790">
              <w:rPr>
                <w:rFonts w:ascii="Arial" w:hAnsi="Arial" w:cs="Arial"/>
                <w:sz w:val="20"/>
                <w:szCs w:val="20"/>
              </w:rPr>
              <w:t>32</w:t>
            </w:r>
            <w:r w:rsidRPr="0015279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116B38" w:rsidRPr="00152790">
              <w:rPr>
                <w:rFonts w:ascii="Arial" w:hAnsi="Arial" w:cs="Arial"/>
                <w:sz w:val="20"/>
                <w:szCs w:val="20"/>
              </w:rPr>
              <w:t>7</w:t>
            </w:r>
            <w:r w:rsidRPr="00152790">
              <w:rPr>
                <w:rFonts w:ascii="Arial" w:hAnsi="Arial" w:cs="Arial"/>
                <w:sz w:val="20"/>
                <w:szCs w:val="20"/>
              </w:rPr>
              <w:t>0, 2.</w:t>
            </w:r>
            <w:r w:rsidR="00116B38" w:rsidRPr="00152790">
              <w:rPr>
                <w:rFonts w:ascii="Arial" w:hAnsi="Arial" w:cs="Arial"/>
                <w:sz w:val="20"/>
                <w:szCs w:val="20"/>
              </w:rPr>
              <w:t>51</w:t>
            </w:r>
            <w:r w:rsidRPr="001527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C9A251F" w14:textId="7B31CAD0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0.</w:t>
            </w:r>
            <w:r w:rsidR="00116B38" w:rsidRPr="0015279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844A3" w:rsidRPr="00152790" w14:paraId="23398CEE" w14:textId="77777777" w:rsidTr="0092794F">
        <w:tc>
          <w:tcPr>
            <w:tcW w:w="1264" w:type="dxa"/>
          </w:tcPr>
          <w:p w14:paraId="2B832EBC" w14:textId="03FEF25A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1425" w:type="dxa"/>
          </w:tcPr>
          <w:p w14:paraId="04DB2286" w14:textId="42E3A92C" w:rsidR="000A4549" w:rsidRPr="00152790" w:rsidRDefault="003011C0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38</w:t>
            </w:r>
            <w:r w:rsidR="009321AC" w:rsidRPr="0015279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00904" w:rsidRPr="00152790">
              <w:rPr>
                <w:rFonts w:ascii="Arial" w:hAnsi="Arial" w:cs="Arial"/>
                <w:sz w:val="20"/>
                <w:szCs w:val="20"/>
              </w:rPr>
              <w:t>1.96</w:t>
            </w:r>
            <w:r w:rsidR="009321AC" w:rsidRPr="0015279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559" w:type="dxa"/>
          </w:tcPr>
          <w:p w14:paraId="62A49B9D" w14:textId="351C3F8A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2.</w:t>
            </w:r>
            <w:r w:rsidR="00AD0792" w:rsidRPr="00152790">
              <w:rPr>
                <w:rFonts w:ascii="Arial" w:hAnsi="Arial" w:cs="Arial"/>
                <w:sz w:val="20"/>
                <w:szCs w:val="20"/>
              </w:rPr>
              <w:t>30</w:t>
            </w:r>
            <w:r w:rsidRPr="0015279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AD0792" w:rsidRPr="00152790">
              <w:rPr>
                <w:rFonts w:ascii="Arial" w:hAnsi="Arial" w:cs="Arial"/>
                <w:sz w:val="20"/>
                <w:szCs w:val="20"/>
              </w:rPr>
              <w:t>29</w:t>
            </w:r>
            <w:r w:rsidRPr="0015279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D0792" w:rsidRPr="00152790">
              <w:rPr>
                <w:rFonts w:ascii="Arial" w:hAnsi="Arial" w:cs="Arial"/>
                <w:sz w:val="20"/>
                <w:szCs w:val="20"/>
              </w:rPr>
              <w:t>4</w:t>
            </w:r>
            <w:r w:rsidRPr="00152790">
              <w:rPr>
                <w:rFonts w:ascii="Arial" w:hAnsi="Arial" w:cs="Arial"/>
                <w:sz w:val="20"/>
                <w:szCs w:val="20"/>
              </w:rPr>
              <w:t>.</w:t>
            </w:r>
            <w:r w:rsidR="00AD0792" w:rsidRPr="00152790">
              <w:rPr>
                <w:rFonts w:ascii="Arial" w:hAnsi="Arial" w:cs="Arial"/>
                <w:sz w:val="20"/>
                <w:szCs w:val="20"/>
              </w:rPr>
              <w:t>24</w:t>
            </w:r>
            <w:r w:rsidRPr="001527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FF2D483" w14:textId="4080B90A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0.00</w:t>
            </w:r>
            <w:r w:rsidR="00AD0792" w:rsidRPr="0015279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01CF96D0" w14:textId="3DE32D71" w:rsidR="000A4549" w:rsidRPr="00152790" w:rsidRDefault="00F958E1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1</w:t>
            </w:r>
            <w:r w:rsidR="000A4549" w:rsidRPr="00152790">
              <w:rPr>
                <w:rFonts w:ascii="Arial" w:hAnsi="Arial" w:cs="Arial"/>
                <w:sz w:val="20"/>
                <w:szCs w:val="20"/>
              </w:rPr>
              <w:t>.</w:t>
            </w:r>
            <w:r w:rsidRPr="00152790">
              <w:rPr>
                <w:rFonts w:ascii="Arial" w:hAnsi="Arial" w:cs="Arial"/>
                <w:sz w:val="20"/>
                <w:szCs w:val="20"/>
              </w:rPr>
              <w:t>98</w:t>
            </w:r>
            <w:r w:rsidR="000A4549" w:rsidRPr="0015279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Pr="00152790">
              <w:rPr>
                <w:rFonts w:ascii="Arial" w:hAnsi="Arial" w:cs="Arial"/>
                <w:sz w:val="20"/>
                <w:szCs w:val="20"/>
              </w:rPr>
              <w:t>12</w:t>
            </w:r>
            <w:r w:rsidR="000A4549" w:rsidRPr="0015279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152790">
              <w:rPr>
                <w:rFonts w:ascii="Arial" w:hAnsi="Arial" w:cs="Arial"/>
                <w:sz w:val="20"/>
                <w:szCs w:val="20"/>
              </w:rPr>
              <w:t>3</w:t>
            </w:r>
            <w:r w:rsidR="000A4549" w:rsidRPr="00152790">
              <w:rPr>
                <w:rFonts w:ascii="Arial" w:hAnsi="Arial" w:cs="Arial"/>
                <w:sz w:val="20"/>
                <w:szCs w:val="20"/>
              </w:rPr>
              <w:t>.</w:t>
            </w:r>
            <w:r w:rsidRPr="00152790">
              <w:rPr>
                <w:rFonts w:ascii="Arial" w:hAnsi="Arial" w:cs="Arial"/>
                <w:sz w:val="20"/>
                <w:szCs w:val="20"/>
              </w:rPr>
              <w:t>60</w:t>
            </w:r>
            <w:r w:rsidR="000A4549" w:rsidRPr="001527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3D94849" w14:textId="75FDCE4D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0.0</w:t>
            </w:r>
            <w:r w:rsidR="00F958E1" w:rsidRPr="00152790">
              <w:rPr>
                <w:rFonts w:ascii="Arial" w:hAnsi="Arial" w:cs="Arial"/>
                <w:sz w:val="20"/>
                <w:szCs w:val="20"/>
              </w:rPr>
              <w:t>2</w:t>
            </w:r>
            <w:r w:rsidRPr="001527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11B6DE22" w14:textId="504E9314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2.</w:t>
            </w:r>
            <w:r w:rsidR="00116B38" w:rsidRPr="00152790">
              <w:rPr>
                <w:rFonts w:ascii="Arial" w:hAnsi="Arial" w:cs="Arial"/>
                <w:sz w:val="20"/>
                <w:szCs w:val="20"/>
              </w:rPr>
              <w:t>51</w:t>
            </w:r>
            <w:r w:rsidRPr="0015279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116B38" w:rsidRPr="00152790">
              <w:rPr>
                <w:rFonts w:ascii="Arial" w:hAnsi="Arial" w:cs="Arial"/>
                <w:sz w:val="20"/>
                <w:szCs w:val="20"/>
              </w:rPr>
              <w:t>4</w:t>
            </w:r>
            <w:r w:rsidRPr="00152790">
              <w:rPr>
                <w:rFonts w:ascii="Arial" w:hAnsi="Arial" w:cs="Arial"/>
                <w:sz w:val="20"/>
                <w:szCs w:val="20"/>
              </w:rPr>
              <w:t xml:space="preserve">5, </w:t>
            </w:r>
            <w:r w:rsidR="00116B38" w:rsidRPr="00152790">
              <w:rPr>
                <w:rFonts w:ascii="Arial" w:hAnsi="Arial" w:cs="Arial"/>
                <w:sz w:val="20"/>
                <w:szCs w:val="20"/>
              </w:rPr>
              <w:t>4</w:t>
            </w:r>
            <w:r w:rsidRPr="00152790">
              <w:rPr>
                <w:rFonts w:ascii="Arial" w:hAnsi="Arial" w:cs="Arial"/>
                <w:sz w:val="20"/>
                <w:szCs w:val="20"/>
              </w:rPr>
              <w:t>.</w:t>
            </w:r>
            <w:r w:rsidR="00116B38" w:rsidRPr="00152790">
              <w:rPr>
                <w:rFonts w:ascii="Arial" w:hAnsi="Arial" w:cs="Arial"/>
                <w:sz w:val="20"/>
                <w:szCs w:val="20"/>
              </w:rPr>
              <w:t>5</w:t>
            </w:r>
            <w:r w:rsidRPr="00152790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851" w:type="dxa"/>
          </w:tcPr>
          <w:p w14:paraId="2F747F04" w14:textId="716D41FA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16B38" w:rsidRPr="00152790" w14:paraId="63C4FFC8" w14:textId="77777777" w:rsidTr="00370E36">
        <w:tc>
          <w:tcPr>
            <w:tcW w:w="1264" w:type="dxa"/>
          </w:tcPr>
          <w:p w14:paraId="7A330FA2" w14:textId="62C18471" w:rsidR="00116B38" w:rsidRPr="00152790" w:rsidRDefault="00116B38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P for trend</w:t>
            </w:r>
          </w:p>
        </w:tc>
        <w:tc>
          <w:tcPr>
            <w:tcW w:w="1425" w:type="dxa"/>
          </w:tcPr>
          <w:p w14:paraId="13EBAC7F" w14:textId="7846772E" w:rsidR="00116B38" w:rsidRPr="00152790" w:rsidRDefault="00116B38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09" w:type="dxa"/>
            <w:gridSpan w:val="2"/>
          </w:tcPr>
          <w:p w14:paraId="20F4D966" w14:textId="3524B85D" w:rsidR="00116B38" w:rsidRPr="00152790" w:rsidRDefault="00116B38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2410" w:type="dxa"/>
            <w:gridSpan w:val="2"/>
          </w:tcPr>
          <w:p w14:paraId="2B4330BF" w14:textId="0A7C6F31" w:rsidR="00116B38" w:rsidRPr="00152790" w:rsidRDefault="00116B38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2410" w:type="dxa"/>
            <w:gridSpan w:val="2"/>
          </w:tcPr>
          <w:p w14:paraId="016A3D79" w14:textId="616A457F" w:rsidR="00116B38" w:rsidRPr="00152790" w:rsidRDefault="00116B38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45474B" w:rsidRPr="00152790" w14:paraId="2589DF9F" w14:textId="77777777" w:rsidTr="009F023C">
        <w:tc>
          <w:tcPr>
            <w:tcW w:w="9918" w:type="dxa"/>
            <w:gridSpan w:val="8"/>
          </w:tcPr>
          <w:p w14:paraId="2838C929" w14:textId="557E67DF" w:rsidR="0045474B" w:rsidRPr="00152790" w:rsidRDefault="0045474B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</w:tr>
      <w:tr w:rsidR="00A844A3" w:rsidRPr="00152790" w14:paraId="10CC2ED3" w14:textId="77777777" w:rsidTr="0092794F">
        <w:tc>
          <w:tcPr>
            <w:tcW w:w="1264" w:type="dxa"/>
          </w:tcPr>
          <w:p w14:paraId="2E73F30D" w14:textId="0B3A7BC9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Per 1 SD increase</w:t>
            </w:r>
          </w:p>
        </w:tc>
        <w:tc>
          <w:tcPr>
            <w:tcW w:w="1425" w:type="dxa"/>
          </w:tcPr>
          <w:p w14:paraId="3834AF40" w14:textId="3444CC62" w:rsidR="000A4549" w:rsidRPr="00152790" w:rsidRDefault="009321AC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1401416" w14:textId="6C5000A2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1.</w:t>
            </w:r>
            <w:r w:rsidR="00AD0792" w:rsidRPr="00152790">
              <w:rPr>
                <w:rFonts w:ascii="Arial" w:hAnsi="Arial" w:cs="Arial"/>
                <w:sz w:val="20"/>
                <w:szCs w:val="20"/>
              </w:rPr>
              <w:t>32</w:t>
            </w:r>
            <w:r w:rsidRPr="0015279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AD0792" w:rsidRPr="00152790">
              <w:rPr>
                <w:rFonts w:ascii="Arial" w:hAnsi="Arial" w:cs="Arial"/>
                <w:sz w:val="20"/>
                <w:szCs w:val="20"/>
              </w:rPr>
              <w:t>07</w:t>
            </w:r>
            <w:r w:rsidRPr="00152790">
              <w:rPr>
                <w:rFonts w:ascii="Arial" w:hAnsi="Arial" w:cs="Arial"/>
                <w:sz w:val="20"/>
                <w:szCs w:val="20"/>
              </w:rPr>
              <w:t>, 1.6</w:t>
            </w:r>
            <w:r w:rsidR="00AD0792" w:rsidRPr="00152790">
              <w:rPr>
                <w:rFonts w:ascii="Arial" w:hAnsi="Arial" w:cs="Arial"/>
                <w:sz w:val="20"/>
                <w:szCs w:val="20"/>
              </w:rPr>
              <w:t>3</w:t>
            </w:r>
            <w:r w:rsidRPr="001527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24F6C15" w14:textId="1ABA386C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0.00</w:t>
            </w:r>
            <w:r w:rsidR="00AD0792" w:rsidRPr="0015279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14:paraId="3BF21E2C" w14:textId="61F667C4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1.</w:t>
            </w:r>
            <w:r w:rsidR="00837832" w:rsidRPr="00152790">
              <w:rPr>
                <w:rFonts w:ascii="Arial" w:hAnsi="Arial" w:cs="Arial"/>
                <w:sz w:val="20"/>
                <w:szCs w:val="20"/>
              </w:rPr>
              <w:t xml:space="preserve">23 </w:t>
            </w:r>
            <w:r w:rsidRPr="00152790">
              <w:rPr>
                <w:rFonts w:ascii="Arial" w:hAnsi="Arial" w:cs="Arial"/>
                <w:sz w:val="20"/>
                <w:szCs w:val="20"/>
              </w:rPr>
              <w:t>(1.</w:t>
            </w:r>
            <w:r w:rsidR="00837832" w:rsidRPr="00152790">
              <w:rPr>
                <w:rFonts w:ascii="Arial" w:hAnsi="Arial" w:cs="Arial"/>
                <w:sz w:val="20"/>
                <w:szCs w:val="20"/>
              </w:rPr>
              <w:t>0</w:t>
            </w:r>
            <w:r w:rsidRPr="00152790">
              <w:rPr>
                <w:rFonts w:ascii="Arial" w:hAnsi="Arial" w:cs="Arial"/>
                <w:sz w:val="20"/>
                <w:szCs w:val="20"/>
              </w:rPr>
              <w:t>1, 1.</w:t>
            </w:r>
            <w:r w:rsidR="00837832" w:rsidRPr="00152790">
              <w:rPr>
                <w:rFonts w:ascii="Arial" w:hAnsi="Arial" w:cs="Arial"/>
                <w:sz w:val="20"/>
                <w:szCs w:val="20"/>
              </w:rPr>
              <w:t>5</w:t>
            </w:r>
            <w:r w:rsidRPr="00152790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850" w:type="dxa"/>
          </w:tcPr>
          <w:p w14:paraId="527C4ED5" w14:textId="6B84A27C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0.0</w:t>
            </w:r>
            <w:r w:rsidR="00837832" w:rsidRPr="0015279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559" w:type="dxa"/>
          </w:tcPr>
          <w:p w14:paraId="05E931DA" w14:textId="2D3E15D6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1.3</w:t>
            </w:r>
            <w:r w:rsidR="00116B38" w:rsidRPr="00152790">
              <w:rPr>
                <w:rFonts w:ascii="Arial" w:hAnsi="Arial" w:cs="Arial"/>
                <w:sz w:val="20"/>
                <w:szCs w:val="20"/>
              </w:rPr>
              <w:t>5</w:t>
            </w:r>
            <w:r w:rsidRPr="00152790">
              <w:rPr>
                <w:rFonts w:ascii="Arial" w:hAnsi="Arial" w:cs="Arial"/>
                <w:sz w:val="20"/>
                <w:szCs w:val="20"/>
              </w:rPr>
              <w:t xml:space="preserve"> (1.1</w:t>
            </w:r>
            <w:r w:rsidR="00116B38" w:rsidRPr="00152790">
              <w:rPr>
                <w:rFonts w:ascii="Arial" w:hAnsi="Arial" w:cs="Arial"/>
                <w:sz w:val="20"/>
                <w:szCs w:val="20"/>
              </w:rPr>
              <w:t>1</w:t>
            </w:r>
            <w:r w:rsidRPr="00152790">
              <w:rPr>
                <w:rFonts w:ascii="Arial" w:hAnsi="Arial" w:cs="Arial"/>
                <w:sz w:val="20"/>
                <w:szCs w:val="20"/>
              </w:rPr>
              <w:t>, 1.</w:t>
            </w:r>
            <w:r w:rsidR="00116B38" w:rsidRPr="00152790">
              <w:rPr>
                <w:rFonts w:ascii="Arial" w:hAnsi="Arial" w:cs="Arial"/>
                <w:sz w:val="20"/>
                <w:szCs w:val="20"/>
              </w:rPr>
              <w:t>66</w:t>
            </w:r>
            <w:r w:rsidRPr="0015279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E2A1DF5" w14:textId="28F56011" w:rsidR="000A4549" w:rsidRPr="00152790" w:rsidRDefault="000A4549" w:rsidP="009E790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52790">
              <w:rPr>
                <w:rFonts w:ascii="Arial" w:hAnsi="Arial" w:cs="Arial"/>
                <w:sz w:val="20"/>
                <w:szCs w:val="20"/>
              </w:rPr>
              <w:t>0.00</w:t>
            </w:r>
            <w:r w:rsidR="00116B38" w:rsidRPr="0015279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7EF36694" w14:textId="76C26EA3" w:rsidR="00674B1A" w:rsidRPr="00152790" w:rsidRDefault="006B1697" w:rsidP="009E7900">
      <w:pPr>
        <w:adjustRightInd w:val="0"/>
        <w:snapToGrid w:val="0"/>
        <w:rPr>
          <w:rFonts w:ascii="Arial" w:hAnsi="Arial" w:cs="Arial"/>
          <w:sz w:val="20"/>
          <w:szCs w:val="20"/>
        </w:rPr>
      </w:pPr>
      <w:r w:rsidRPr="00152790">
        <w:rPr>
          <w:rFonts w:ascii="Arial" w:hAnsi="Arial" w:cs="Arial"/>
          <w:sz w:val="20"/>
          <w:szCs w:val="20"/>
        </w:rPr>
        <w:t>Model 1 was adjusted for none. Model 2 was adjusted for age, gender</w:t>
      </w:r>
      <w:r w:rsidR="005C547E" w:rsidRPr="00152790">
        <w:rPr>
          <w:rFonts w:ascii="Arial" w:hAnsi="Arial" w:cs="Arial"/>
          <w:sz w:val="20"/>
          <w:szCs w:val="20"/>
        </w:rPr>
        <w:t>,</w:t>
      </w:r>
      <w:r w:rsidRPr="00152790">
        <w:rPr>
          <w:rFonts w:ascii="Arial" w:hAnsi="Arial" w:cs="Arial"/>
          <w:sz w:val="20"/>
          <w:szCs w:val="20"/>
        </w:rPr>
        <w:t xml:space="preserve"> and race. Model 3 was adjusted for </w:t>
      </w:r>
      <w:r w:rsidR="004B5BE5" w:rsidRPr="00152790">
        <w:rPr>
          <w:rFonts w:ascii="Arial" w:hAnsi="Arial" w:cs="Arial"/>
          <w:sz w:val="20"/>
          <w:szCs w:val="20"/>
        </w:rPr>
        <w:t xml:space="preserve">age, gender, race, BMI, smoking status, alcohol consumption, </w:t>
      </w:r>
      <w:r w:rsidR="00C033B9" w:rsidRPr="00152790">
        <w:rPr>
          <w:rFonts w:ascii="Arial" w:hAnsi="Arial" w:cs="Arial"/>
          <w:sz w:val="20"/>
          <w:szCs w:val="20"/>
        </w:rPr>
        <w:t>stroke, diabetes, and hypertension</w:t>
      </w:r>
      <w:r w:rsidRPr="00152790">
        <w:rPr>
          <w:rFonts w:ascii="Arial" w:hAnsi="Arial" w:cs="Arial"/>
          <w:sz w:val="20"/>
          <w:szCs w:val="20"/>
        </w:rPr>
        <w:t>. OR, odds ratio; CI, confidence interval; DII, dietary inflammation index; Q1, 1st quartile; Q2, 2nd quartile; Q3, 3rd quartile; Q4, 4th quartile</w:t>
      </w:r>
      <w:r w:rsidR="00F5652A" w:rsidRPr="00152790">
        <w:rPr>
          <w:rFonts w:ascii="Arial" w:hAnsi="Arial" w:cs="Arial"/>
          <w:sz w:val="20"/>
          <w:szCs w:val="20"/>
        </w:rPr>
        <w:t>; SD, standard deviation.</w:t>
      </w:r>
    </w:p>
    <w:sectPr w:rsidR="00674B1A" w:rsidRPr="00152790" w:rsidSect="00CA0EE1">
      <w:pgSz w:w="11906" w:h="16838"/>
      <w:pgMar w:top="1418" w:right="720" w:bottom="1077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1276B0" w14:textId="77777777" w:rsidR="00FE5A3E" w:rsidRDefault="00FE5A3E" w:rsidP="005F7A05">
      <w:r>
        <w:separator/>
      </w:r>
    </w:p>
  </w:endnote>
  <w:endnote w:type="continuationSeparator" w:id="0">
    <w:p w14:paraId="7CD086B9" w14:textId="77777777" w:rsidR="00FE5A3E" w:rsidRDefault="00FE5A3E" w:rsidP="005F7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C303BF" w14:textId="77777777" w:rsidR="00FE5A3E" w:rsidRDefault="00FE5A3E" w:rsidP="005F7A05">
      <w:r>
        <w:separator/>
      </w:r>
    </w:p>
  </w:footnote>
  <w:footnote w:type="continuationSeparator" w:id="0">
    <w:p w14:paraId="2FE0C231" w14:textId="77777777" w:rsidR="00FE5A3E" w:rsidRDefault="00FE5A3E" w:rsidP="005F7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A03"/>
    <w:rsid w:val="000048D7"/>
    <w:rsid w:val="000A4549"/>
    <w:rsid w:val="000E0514"/>
    <w:rsid w:val="00116B38"/>
    <w:rsid w:val="00152790"/>
    <w:rsid w:val="001B1E2E"/>
    <w:rsid w:val="002A562F"/>
    <w:rsid w:val="002F7CF1"/>
    <w:rsid w:val="003011C0"/>
    <w:rsid w:val="003100CD"/>
    <w:rsid w:val="00310315"/>
    <w:rsid w:val="00356D8A"/>
    <w:rsid w:val="003F5A4D"/>
    <w:rsid w:val="0040299A"/>
    <w:rsid w:val="00417A03"/>
    <w:rsid w:val="0045413C"/>
    <w:rsid w:val="0045474B"/>
    <w:rsid w:val="004A11B7"/>
    <w:rsid w:val="004A277F"/>
    <w:rsid w:val="004B5BE5"/>
    <w:rsid w:val="00555602"/>
    <w:rsid w:val="00573F3D"/>
    <w:rsid w:val="00592B87"/>
    <w:rsid w:val="005C547E"/>
    <w:rsid w:val="005E584B"/>
    <w:rsid w:val="005E78A1"/>
    <w:rsid w:val="005F7A05"/>
    <w:rsid w:val="00674B1A"/>
    <w:rsid w:val="006B1697"/>
    <w:rsid w:val="006D481E"/>
    <w:rsid w:val="007160C3"/>
    <w:rsid w:val="00770632"/>
    <w:rsid w:val="00796263"/>
    <w:rsid w:val="00837832"/>
    <w:rsid w:val="00856A16"/>
    <w:rsid w:val="008F0C47"/>
    <w:rsid w:val="0091314F"/>
    <w:rsid w:val="0092794F"/>
    <w:rsid w:val="009321AC"/>
    <w:rsid w:val="0095542C"/>
    <w:rsid w:val="00964BCE"/>
    <w:rsid w:val="00975BE3"/>
    <w:rsid w:val="0098272C"/>
    <w:rsid w:val="00984805"/>
    <w:rsid w:val="009A78CC"/>
    <w:rsid w:val="009C1F19"/>
    <w:rsid w:val="009E7900"/>
    <w:rsid w:val="00A00904"/>
    <w:rsid w:val="00A2024D"/>
    <w:rsid w:val="00A21F41"/>
    <w:rsid w:val="00A27CE8"/>
    <w:rsid w:val="00A844A3"/>
    <w:rsid w:val="00A93810"/>
    <w:rsid w:val="00AA02BF"/>
    <w:rsid w:val="00AA1D85"/>
    <w:rsid w:val="00AB3AE0"/>
    <w:rsid w:val="00AD0792"/>
    <w:rsid w:val="00B012C9"/>
    <w:rsid w:val="00B119D7"/>
    <w:rsid w:val="00B75F69"/>
    <w:rsid w:val="00C033B9"/>
    <w:rsid w:val="00C23A18"/>
    <w:rsid w:val="00C72501"/>
    <w:rsid w:val="00CA0EE1"/>
    <w:rsid w:val="00CF315C"/>
    <w:rsid w:val="00D5527D"/>
    <w:rsid w:val="00DF78D9"/>
    <w:rsid w:val="00E41F72"/>
    <w:rsid w:val="00E53668"/>
    <w:rsid w:val="00EA12B1"/>
    <w:rsid w:val="00EB10FF"/>
    <w:rsid w:val="00F14A15"/>
    <w:rsid w:val="00F34428"/>
    <w:rsid w:val="00F47851"/>
    <w:rsid w:val="00F5652A"/>
    <w:rsid w:val="00F8700F"/>
    <w:rsid w:val="00F91D97"/>
    <w:rsid w:val="00F958E1"/>
    <w:rsid w:val="00FE5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E1C49D"/>
  <w15:chartTrackingRefBased/>
  <w15:docId w15:val="{E6044233-9449-4655-B098-89644BA0C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新宋体" w:eastAsia="新宋体" w:hAnsi="新宋体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A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7A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A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7A05"/>
    <w:rPr>
      <w:sz w:val="18"/>
      <w:szCs w:val="18"/>
    </w:rPr>
  </w:style>
  <w:style w:type="table" w:styleId="a7">
    <w:name w:val="Table Grid"/>
    <w:basedOn w:val="a1"/>
    <w:uiPriority w:val="39"/>
    <w:rsid w:val="005F7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1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huansen@outlook.com</dc:creator>
  <cp:keywords/>
  <dc:description/>
  <cp:lastModifiedBy>luchuansen@outlook.com</cp:lastModifiedBy>
  <cp:revision>79</cp:revision>
  <dcterms:created xsi:type="dcterms:W3CDTF">2024-06-14T13:59:00Z</dcterms:created>
  <dcterms:modified xsi:type="dcterms:W3CDTF">2024-11-24T14:27:00Z</dcterms:modified>
</cp:coreProperties>
</file>